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13A" w:rsidRPr="00173543" w:rsidRDefault="0014113A" w:rsidP="0014113A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173543">
        <w:rPr>
          <w:rFonts w:ascii="Times New Roman" w:hAnsi="Times New Roman" w:cs="Times New Roman"/>
          <w:sz w:val="24"/>
        </w:rPr>
        <w:t xml:space="preserve">Supplementary </w:t>
      </w:r>
      <w:r w:rsidR="00173543" w:rsidRPr="00173543">
        <w:rPr>
          <w:rFonts w:ascii="Times New Roman" w:hAnsi="Times New Roman" w:cs="Times New Roman"/>
          <w:sz w:val="24"/>
        </w:rPr>
        <w:t>Table 3</w:t>
      </w:r>
      <w:r w:rsidRPr="00173543">
        <w:rPr>
          <w:rFonts w:ascii="Times New Roman" w:hAnsi="Times New Roman" w:cs="Times New Roman"/>
          <w:sz w:val="24"/>
        </w:rPr>
        <w:t>. Comparison of SF-36 health domain scales (norm-based) for healthy adults (n=</w:t>
      </w:r>
      <w:proofErr w:type="gramStart"/>
      <w:r w:rsidRPr="00173543">
        <w:rPr>
          <w:rFonts w:ascii="Times New Roman" w:hAnsi="Times New Roman" w:cs="Times New Roman"/>
          <w:sz w:val="24"/>
        </w:rPr>
        <w:t>40)*</w:t>
      </w:r>
      <w:proofErr w:type="gramEnd"/>
    </w:p>
    <w:tbl>
      <w:tblPr>
        <w:tblW w:w="5338" w:type="dxa"/>
        <w:tblLook w:val="04A0" w:firstRow="1" w:lastRow="0" w:firstColumn="1" w:lastColumn="0" w:noHBand="0" w:noVBand="1"/>
      </w:tblPr>
      <w:tblGrid>
        <w:gridCol w:w="3495"/>
        <w:gridCol w:w="851"/>
        <w:gridCol w:w="992"/>
      </w:tblGrid>
      <w:tr w:rsidR="0014113A" w:rsidRPr="001A118D" w:rsidTr="0014113A">
        <w:trPr>
          <w:trHeight w:val="291"/>
        </w:trPr>
        <w:tc>
          <w:tcPr>
            <w:tcW w:w="3495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  <w:t>Healthy adults  (n=40)</w:t>
            </w:r>
            <w:r w:rsidRPr="001A118D"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  <w:vertAlign w:val="superscript"/>
              </w:rPr>
              <w:t>$</w:t>
            </w:r>
          </w:p>
        </w:tc>
      </w:tr>
      <w:tr w:rsidR="0014113A" w:rsidRPr="001A118D" w:rsidTr="0014113A">
        <w:trPr>
          <w:trHeight w:val="333"/>
        </w:trPr>
        <w:tc>
          <w:tcPr>
            <w:tcW w:w="34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  <w:t>SF-36 scale</w:t>
            </w:r>
            <w:r w:rsidRPr="001A118D"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  <w:vertAlign w:val="superscript"/>
              </w:rPr>
              <w:t xml:space="preserve">$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  <w:t xml:space="preserve">  (Norm-based</w:t>
            </w:r>
            <w:r w:rsidRPr="001A118D"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  <w:t xml:space="preserve"> scale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262626"/>
                <w:sz w:val="24"/>
                <w:szCs w:val="24"/>
              </w:rPr>
              <w:t>SD</w:t>
            </w: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Physical function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96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8.5</w:t>
            </w: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Role functioning/physical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 xml:space="preserve">90.6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23.8</w:t>
            </w: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Role functioning/emotional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 xml:space="preserve">81.2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32.2</w:t>
            </w: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Energy/fatigue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 xml:space="preserve">71.1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20.1</w:t>
            </w: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Emotional well-being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 xml:space="preserve">78.4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15.1</w:t>
            </w: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Social functioning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FFFFFF" w:themeColor="background1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 xml:space="preserve">90.0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16.5</w:t>
            </w: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Pa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000000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 xml:space="preserve">87.2    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15.2</w:t>
            </w: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General health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 xml:space="preserve">83.8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16.3</w:t>
            </w: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 component summary  (MCS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 xml:space="preserve">50.3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10.3</w:t>
            </w:r>
          </w:p>
        </w:tc>
      </w:tr>
      <w:tr w:rsidR="0014113A" w:rsidRPr="001A118D" w:rsidTr="0014113A">
        <w:trPr>
          <w:trHeight w:val="289"/>
        </w:trPr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13A" w:rsidRPr="001A118D" w:rsidRDefault="0014113A" w:rsidP="0090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health component summary  (PCS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 xml:space="preserve">57.6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13A" w:rsidRPr="001A118D" w:rsidRDefault="0014113A" w:rsidP="0090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</w:pPr>
            <w:r w:rsidRPr="001A118D">
              <w:rPr>
                <w:rFonts w:ascii="Times New Roman" w:eastAsia="Times New Roman" w:hAnsi="Times New Roman" w:cs="Times New Roman"/>
                <w:color w:val="262626"/>
                <w:sz w:val="24"/>
                <w:szCs w:val="24"/>
              </w:rPr>
              <w:t>5.1</w:t>
            </w:r>
          </w:p>
        </w:tc>
      </w:tr>
    </w:tbl>
    <w:p w:rsidR="0014113A" w:rsidRPr="001A118D" w:rsidRDefault="0014113A" w:rsidP="001411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From published data (van </w:t>
      </w:r>
      <w:proofErr w:type="spellStart"/>
      <w:r>
        <w:rPr>
          <w:rFonts w:ascii="Times New Roman" w:hAnsi="Times New Roman" w:cs="Times New Roman"/>
        </w:rPr>
        <w:t>Aswegen</w:t>
      </w:r>
      <w:proofErr w:type="spellEnd"/>
      <w:r>
        <w:rPr>
          <w:rFonts w:ascii="Times New Roman" w:hAnsi="Times New Roman" w:cs="Times New Roman"/>
        </w:rPr>
        <w:t xml:space="preserve"> et al, 2011). </w:t>
      </w:r>
    </w:p>
    <w:p w:rsidR="0014113A" w:rsidRPr="001A118D" w:rsidRDefault="0014113A" w:rsidP="0014113A">
      <w:pPr>
        <w:rPr>
          <w:rFonts w:ascii="Times New Roman" w:hAnsi="Times New Roman" w:cs="Times New Roman"/>
        </w:rPr>
      </w:pPr>
    </w:p>
    <w:p w:rsidR="0014113A" w:rsidRPr="001A118D" w:rsidRDefault="0014113A" w:rsidP="0014113A">
      <w:pPr>
        <w:rPr>
          <w:rFonts w:ascii="Times New Roman" w:hAnsi="Times New Roman" w:cs="Times New Roman"/>
        </w:rPr>
      </w:pPr>
    </w:p>
    <w:p w:rsidR="0014113A" w:rsidRDefault="0014113A" w:rsidP="0014113A">
      <w:pPr>
        <w:rPr>
          <w:rFonts w:ascii="Times New Roman" w:hAnsi="Times New Roman" w:cs="Times New Roman"/>
        </w:rPr>
      </w:pPr>
    </w:p>
    <w:p w:rsidR="00173543" w:rsidRDefault="00173543" w:rsidP="0014113A">
      <w:pPr>
        <w:rPr>
          <w:rFonts w:ascii="Times New Roman" w:hAnsi="Times New Roman" w:cs="Times New Roman"/>
        </w:rPr>
      </w:pPr>
    </w:p>
    <w:p w:rsidR="00173543" w:rsidRDefault="00173543" w:rsidP="0014113A">
      <w:pPr>
        <w:rPr>
          <w:rFonts w:ascii="Times New Roman" w:hAnsi="Times New Roman" w:cs="Times New Roman"/>
        </w:rPr>
      </w:pPr>
    </w:p>
    <w:p w:rsidR="00173543" w:rsidRDefault="00173543" w:rsidP="0014113A">
      <w:pPr>
        <w:rPr>
          <w:rFonts w:ascii="Times New Roman" w:hAnsi="Times New Roman" w:cs="Times New Roman"/>
        </w:rPr>
      </w:pPr>
    </w:p>
    <w:p w:rsidR="00173543" w:rsidRDefault="00173543" w:rsidP="0014113A">
      <w:pPr>
        <w:rPr>
          <w:rFonts w:ascii="Times New Roman" w:hAnsi="Times New Roman" w:cs="Times New Roman"/>
        </w:rPr>
      </w:pPr>
    </w:p>
    <w:p w:rsidR="00173543" w:rsidRDefault="00173543" w:rsidP="0014113A">
      <w:pPr>
        <w:rPr>
          <w:rFonts w:ascii="Times New Roman" w:hAnsi="Times New Roman" w:cs="Times New Roman"/>
        </w:rPr>
      </w:pPr>
    </w:p>
    <w:sectPr w:rsidR="00173543" w:rsidSect="00F87E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1E66E4"/>
    <w:multiLevelType w:val="hybridMultilevel"/>
    <w:tmpl w:val="49F837DE"/>
    <w:lvl w:ilvl="0" w:tplc="748490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9F4247"/>
    <w:multiLevelType w:val="hybridMultilevel"/>
    <w:tmpl w:val="F7EA73C8"/>
    <w:lvl w:ilvl="0" w:tplc="748490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F9241B"/>
    <w:multiLevelType w:val="multilevel"/>
    <w:tmpl w:val="A9661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1E0184"/>
    <w:multiLevelType w:val="multilevel"/>
    <w:tmpl w:val="B7B4F1F0"/>
    <w:lvl w:ilvl="0">
      <w:start w:val="1"/>
      <w:numFmt w:val="decimal"/>
      <w:lvlText w:val="%1.0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E36"/>
    <w:rsid w:val="00053CC0"/>
    <w:rsid w:val="0014113A"/>
    <w:rsid w:val="00173543"/>
    <w:rsid w:val="001A118D"/>
    <w:rsid w:val="001C6766"/>
    <w:rsid w:val="001D1DD8"/>
    <w:rsid w:val="0028368F"/>
    <w:rsid w:val="002A4B99"/>
    <w:rsid w:val="002B143E"/>
    <w:rsid w:val="00317AD6"/>
    <w:rsid w:val="00323684"/>
    <w:rsid w:val="003C7A03"/>
    <w:rsid w:val="00470FA3"/>
    <w:rsid w:val="004F208F"/>
    <w:rsid w:val="005064AA"/>
    <w:rsid w:val="005B1C61"/>
    <w:rsid w:val="005C4ED7"/>
    <w:rsid w:val="00632056"/>
    <w:rsid w:val="00665A22"/>
    <w:rsid w:val="006A0F63"/>
    <w:rsid w:val="006E00E6"/>
    <w:rsid w:val="006F735A"/>
    <w:rsid w:val="00727AA4"/>
    <w:rsid w:val="00753E08"/>
    <w:rsid w:val="007A7F56"/>
    <w:rsid w:val="007B3378"/>
    <w:rsid w:val="007E6245"/>
    <w:rsid w:val="007F34E1"/>
    <w:rsid w:val="00803A56"/>
    <w:rsid w:val="00846596"/>
    <w:rsid w:val="0085092F"/>
    <w:rsid w:val="00891716"/>
    <w:rsid w:val="008C6D22"/>
    <w:rsid w:val="008D4F28"/>
    <w:rsid w:val="008D663C"/>
    <w:rsid w:val="008E2E9A"/>
    <w:rsid w:val="008F08B2"/>
    <w:rsid w:val="008F1043"/>
    <w:rsid w:val="00905227"/>
    <w:rsid w:val="009310A4"/>
    <w:rsid w:val="009476C2"/>
    <w:rsid w:val="00980990"/>
    <w:rsid w:val="00992D56"/>
    <w:rsid w:val="00995E25"/>
    <w:rsid w:val="00A009F1"/>
    <w:rsid w:val="00A725C7"/>
    <w:rsid w:val="00A73500"/>
    <w:rsid w:val="00AD7CA3"/>
    <w:rsid w:val="00B03144"/>
    <w:rsid w:val="00B34A34"/>
    <w:rsid w:val="00BB7E89"/>
    <w:rsid w:val="00BC542C"/>
    <w:rsid w:val="00BF4A3E"/>
    <w:rsid w:val="00C05776"/>
    <w:rsid w:val="00C45F25"/>
    <w:rsid w:val="00C66D39"/>
    <w:rsid w:val="00C671A4"/>
    <w:rsid w:val="00C85A1A"/>
    <w:rsid w:val="00CF1BCA"/>
    <w:rsid w:val="00D1239E"/>
    <w:rsid w:val="00D224C2"/>
    <w:rsid w:val="00D43258"/>
    <w:rsid w:val="00D45DB8"/>
    <w:rsid w:val="00D72F78"/>
    <w:rsid w:val="00DB215C"/>
    <w:rsid w:val="00DB583C"/>
    <w:rsid w:val="00DE310D"/>
    <w:rsid w:val="00DE7A87"/>
    <w:rsid w:val="00DE7FCD"/>
    <w:rsid w:val="00DF601A"/>
    <w:rsid w:val="00EB1E83"/>
    <w:rsid w:val="00F1572F"/>
    <w:rsid w:val="00F32110"/>
    <w:rsid w:val="00F66706"/>
    <w:rsid w:val="00F87E36"/>
    <w:rsid w:val="00F94390"/>
    <w:rsid w:val="00FB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1D8F7-50FF-4435-B7C5-D3609170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4F28"/>
    <w:pPr>
      <w:ind w:left="720"/>
      <w:contextualSpacing/>
    </w:pPr>
  </w:style>
  <w:style w:type="table" w:styleId="TableGrid">
    <w:name w:val="Table Grid"/>
    <w:basedOn w:val="TableNormal"/>
    <w:uiPriority w:val="39"/>
    <w:rsid w:val="00173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6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7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beka Sineke</dc:creator>
  <cp:keywords/>
  <dc:description/>
  <cp:lastModifiedBy>Thembeka Sineke</cp:lastModifiedBy>
  <cp:revision>2</cp:revision>
  <cp:lastPrinted>2018-10-24T06:51:00Z</cp:lastPrinted>
  <dcterms:created xsi:type="dcterms:W3CDTF">2019-03-11T06:43:00Z</dcterms:created>
  <dcterms:modified xsi:type="dcterms:W3CDTF">2019-03-11T06:43:00Z</dcterms:modified>
</cp:coreProperties>
</file>